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4AB897"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t>Supplementary Table S1. Multivariable Logistic Regression Model for Predicting Invasive Fungal Infection</w:t>
      </w:r>
    </w:p>
    <w:tbl>
      <w:tblPr>
        <w:tblStyle w:val="2"/>
        <w:tblW w:w="918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7"/>
        <w:gridCol w:w="1542"/>
        <w:gridCol w:w="1854"/>
        <w:gridCol w:w="2023"/>
        <w:gridCol w:w="1104"/>
      </w:tblGrid>
      <w:tr w14:paraId="142491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2CBA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155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BE89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efficient</w:t>
            </w:r>
          </w:p>
        </w:tc>
        <w:tc>
          <w:tcPr>
            <w:tcW w:w="188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8802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ndard Error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825C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dds Ratio </w:t>
            </w:r>
          </w:p>
          <w:p w14:paraId="49AC49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5% CI)</w:t>
            </w:r>
          </w:p>
        </w:tc>
        <w:tc>
          <w:tcPr>
            <w:tcW w:w="111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C88A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</w:tr>
      <w:tr w14:paraId="056012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9B61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DI (per 1% increase)</w:t>
            </w:r>
          </w:p>
        </w:tc>
        <w:tc>
          <w:tcPr>
            <w:tcW w:w="15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8D0D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2</w:t>
            </w:r>
          </w:p>
        </w:tc>
        <w:tc>
          <w:tcPr>
            <w:tcW w:w="18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0B83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C3B5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3 (1.017-1.091)</w:t>
            </w:r>
          </w:p>
        </w:tc>
        <w:tc>
          <w:tcPr>
            <w:tcW w:w="11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84F0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 w14:paraId="76DA40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D824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(per year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7CF1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E685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8D6D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1 (0.992-1.052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D2B4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2</w:t>
            </w:r>
          </w:p>
        </w:tc>
      </w:tr>
      <w:tr w14:paraId="06FE85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373B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eline Albumin (per g/L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0D52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750B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78F3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2 (0.823-0.967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D20D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  <w:tr w14:paraId="683484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7DBD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 Mellitus (Yes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C7F8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EE5E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7FA0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38 (1.122-5.297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B185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</w:t>
            </w:r>
          </w:p>
        </w:tc>
      </w:tr>
      <w:tr w14:paraId="532FCD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AD40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cept</w:t>
            </w:r>
          </w:p>
        </w:tc>
        <w:tc>
          <w:tcPr>
            <w:tcW w:w="15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1CC0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47</w:t>
            </w:r>
          </w:p>
        </w:tc>
        <w:tc>
          <w:tcPr>
            <w:tcW w:w="18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4923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4</w:t>
            </w:r>
          </w:p>
        </w:tc>
        <w:tc>
          <w:tcPr>
            <w:tcW w:w="20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39A1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4706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</w:t>
            </w:r>
          </w:p>
        </w:tc>
      </w:tr>
    </w:tbl>
    <w:p w14:paraId="6C33FAD1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BC43E6"/>
    <w:rsid w:val="7ABC4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3T13:52:00Z</dcterms:created>
  <dc:creator>枫</dc:creator>
  <cp:lastModifiedBy>枫</cp:lastModifiedBy>
  <dcterms:modified xsi:type="dcterms:W3CDTF">2026-03-23T13:52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F2529069A5DC4AA9809151370D7AA5B2_11</vt:lpwstr>
  </property>
  <property fmtid="{D5CDD505-2E9C-101B-9397-08002B2CF9AE}" pid="4" name="KSOTemplateDocerSaveRecord">
    <vt:lpwstr>eyJoZGlkIjoiMjA0YjQ0MjUzNjk5NjBkYzMwNmJmMzIwOWFlN2EwNjEiLCJ1c2VySWQiOiIyNDY0NzgwNzcifQ==</vt:lpwstr>
  </property>
</Properties>
</file>